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4E28B" w14:textId="720DD030" w:rsidR="0039576E" w:rsidRDefault="0039576E" w:rsidP="0039576E">
      <w:pPr>
        <w:widowControl/>
        <w:rPr>
          <w:rFonts w:hint="eastAsia"/>
        </w:rPr>
      </w:pPr>
      <w:r w:rsidRPr="00B51F00">
        <w:t xml:space="preserve">Table </w:t>
      </w:r>
      <w:r>
        <w:t>S</w:t>
      </w:r>
      <w:r w:rsidRPr="00B51F00">
        <w:t>2. Demographics of patient</w:t>
      </w:r>
      <w:r w:rsidR="0087185C">
        <w:rPr>
          <w:rFonts w:hint="eastAsia"/>
        </w:rPr>
        <w:t>s</w:t>
      </w:r>
      <w:r w:rsidRPr="00B51F00">
        <w:t xml:space="preserve"> </w:t>
      </w:r>
      <w:r w:rsidR="0087185C">
        <w:rPr>
          <w:rFonts w:hint="eastAsia"/>
        </w:rPr>
        <w:t>in Group B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9576E" w14:paraId="053DDC3A" w14:textId="77777777" w:rsidTr="00B77109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5703C5B6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Variabl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46C4C171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No.(n=7</w:t>
            </w:r>
            <w:r>
              <w:t>9</w:t>
            </w:r>
            <w:r w:rsidRPr="00660079">
              <w:t>)</w:t>
            </w:r>
          </w:p>
        </w:tc>
      </w:tr>
      <w:tr w:rsidR="0039576E" w14:paraId="4D746EE5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31365E2F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x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0DC804FF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13A6E797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6CF333E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5ED8227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49</w:t>
            </w:r>
          </w:p>
        </w:tc>
      </w:tr>
      <w:tr w:rsidR="0039576E" w14:paraId="7BE0EBAC" w14:textId="77777777" w:rsidTr="00B77109">
        <w:tc>
          <w:tcPr>
            <w:tcW w:w="4148" w:type="dxa"/>
            <w:tcBorders>
              <w:top w:val="nil"/>
            </w:tcBorders>
            <w:vAlign w:val="center"/>
          </w:tcPr>
          <w:p w14:paraId="050F4208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3564ECE5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36</w:t>
            </w:r>
          </w:p>
        </w:tc>
      </w:tr>
      <w:tr w:rsidR="0039576E" w14:paraId="0E236B68" w14:textId="77777777" w:rsidTr="00B77109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EBE278E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Average ag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0007F60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32505F">
              <w:t>65.0±12.2</w:t>
            </w:r>
          </w:p>
        </w:tc>
      </w:tr>
      <w:tr w:rsidR="0039576E" w14:paraId="39FAF1E2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7FDC2CF9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Tumor location</w:t>
            </w:r>
            <w:r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3CB65580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5D10797D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B1E3188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Tongu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05F24B9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30</w:t>
            </w:r>
          </w:p>
        </w:tc>
      </w:tr>
      <w:tr w:rsidR="0039576E" w14:paraId="15CF4ABA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C1197A9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Cheek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9F42229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1</w:t>
            </w:r>
            <w:r>
              <w:t>0</w:t>
            </w:r>
          </w:p>
        </w:tc>
      </w:tr>
      <w:tr w:rsidR="0039576E" w14:paraId="4AC2415B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C726E27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Gingiv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CF8AAEE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20</w:t>
            </w:r>
          </w:p>
        </w:tc>
      </w:tr>
      <w:tr w:rsidR="0039576E" w14:paraId="46AF15B9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952122F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alat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C904B8B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4</w:t>
            </w:r>
          </w:p>
        </w:tc>
      </w:tr>
      <w:tr w:rsidR="0039576E" w14:paraId="551EBF5A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5E1285B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Mouth floor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9D61634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7</w:t>
            </w:r>
          </w:p>
        </w:tc>
      </w:tr>
      <w:tr w:rsidR="0039576E" w14:paraId="3EE92EB6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79FC035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Mandible and maxill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69D62EE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3</w:t>
            </w:r>
          </w:p>
        </w:tc>
      </w:tr>
      <w:tr w:rsidR="0039576E" w14:paraId="18269783" w14:textId="77777777" w:rsidTr="00B77109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12B1C553" w14:textId="77777777" w:rsidR="0039576E" w:rsidRPr="00660079" w:rsidRDefault="0039576E" w:rsidP="00B771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</w:t>
            </w:r>
            <w:r>
              <w:t>ip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48EBC663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39576E" w14:paraId="1DF6EF98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1B8F4460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T stage</w:t>
            </w:r>
            <w:r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623ECACC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2906C464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5525AE2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T1/T2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3756093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38</w:t>
            </w:r>
          </w:p>
        </w:tc>
      </w:tr>
      <w:tr w:rsidR="0039576E" w14:paraId="22E69A54" w14:textId="77777777" w:rsidTr="00B77109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03A8F3C5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T3/T4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039C6BF7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41</w:t>
            </w:r>
          </w:p>
        </w:tc>
      </w:tr>
      <w:tr w:rsidR="0039576E" w14:paraId="291BCDCA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03BB59D1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N stage</w:t>
            </w:r>
            <w:r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45715D79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25610BEB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AB28844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N0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E224FED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51</w:t>
            </w:r>
          </w:p>
        </w:tc>
      </w:tr>
      <w:tr w:rsidR="0039576E" w14:paraId="3F2512B4" w14:textId="77777777" w:rsidTr="00B77109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17130187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N+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4F2E52A3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28</w:t>
            </w:r>
          </w:p>
        </w:tc>
      </w:tr>
      <w:tr w:rsidR="0039576E" w14:paraId="06526557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0C4B54EB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History of malignancy</w:t>
            </w:r>
            <w:r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41056076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0C5B9604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2065F3F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rimar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980C6E8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54</w:t>
            </w:r>
          </w:p>
        </w:tc>
      </w:tr>
      <w:tr w:rsidR="0039576E" w14:paraId="3E558AF9" w14:textId="77777777" w:rsidTr="00B77109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3096C1DD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Recurrent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22980DC9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25</w:t>
            </w:r>
          </w:p>
        </w:tc>
      </w:tr>
      <w:tr w:rsidR="0039576E" w14:paraId="396AFBD0" w14:textId="77777777" w:rsidTr="00B77109">
        <w:tc>
          <w:tcPr>
            <w:tcW w:w="4148" w:type="dxa"/>
            <w:tcBorders>
              <w:bottom w:val="nil"/>
            </w:tcBorders>
            <w:vAlign w:val="center"/>
          </w:tcPr>
          <w:p w14:paraId="72C139B6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erineural invasion</w:t>
            </w:r>
            <w:r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79CFF15A" w14:textId="77777777" w:rsidR="0039576E" w:rsidRDefault="0039576E" w:rsidP="00B77109">
            <w:pPr>
              <w:jc w:val="center"/>
              <w:rPr>
                <w:rFonts w:hint="eastAsia"/>
              </w:rPr>
            </w:pPr>
          </w:p>
        </w:tc>
      </w:tr>
      <w:tr w:rsidR="0039576E" w14:paraId="07CDA0DE" w14:textId="77777777" w:rsidTr="00B77109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84B269D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NI(-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6153CE2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44</w:t>
            </w:r>
          </w:p>
        </w:tc>
      </w:tr>
      <w:tr w:rsidR="0039576E" w14:paraId="10F905A7" w14:textId="77777777" w:rsidTr="00B77109">
        <w:tc>
          <w:tcPr>
            <w:tcW w:w="4148" w:type="dxa"/>
            <w:tcBorders>
              <w:top w:val="nil"/>
            </w:tcBorders>
            <w:vAlign w:val="center"/>
          </w:tcPr>
          <w:p w14:paraId="76A1144D" w14:textId="77777777" w:rsidR="0039576E" w:rsidRDefault="0039576E" w:rsidP="00B77109">
            <w:pPr>
              <w:jc w:val="center"/>
              <w:rPr>
                <w:rFonts w:hint="eastAsia"/>
              </w:rPr>
            </w:pPr>
            <w:r w:rsidRPr="00660079">
              <w:t>PNI(+)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1C94BBE5" w14:textId="77777777" w:rsidR="0039576E" w:rsidRDefault="0039576E" w:rsidP="00B77109">
            <w:pPr>
              <w:jc w:val="center"/>
              <w:rPr>
                <w:rFonts w:hint="eastAsia"/>
              </w:rPr>
            </w:pPr>
            <w:r>
              <w:t>35</w:t>
            </w:r>
          </w:p>
        </w:tc>
      </w:tr>
    </w:tbl>
    <w:p w14:paraId="3C5A99C1" w14:textId="201C4C9D" w:rsidR="0039576E" w:rsidRDefault="00C17EA0" w:rsidP="0039576E">
      <w:pPr>
        <w:rPr>
          <w:rFonts w:hint="eastAsia"/>
        </w:rPr>
      </w:pPr>
      <w:r w:rsidRPr="00C17EA0">
        <w:rPr>
          <w:rFonts w:hint="eastAsia"/>
          <w:vertAlign w:val="superscript"/>
        </w:rPr>
        <w:t xml:space="preserve">a </w:t>
      </w:r>
      <w:r>
        <w:rPr>
          <w:rFonts w:hint="eastAsia"/>
        </w:rPr>
        <w:t>PNI:</w:t>
      </w:r>
      <w:r w:rsidRPr="00FE5909">
        <w:t xml:space="preserve"> perineural invasion</w:t>
      </w:r>
    </w:p>
    <w:p w14:paraId="366D5C45" w14:textId="77777777" w:rsidR="00040D81" w:rsidRDefault="00040D81">
      <w:pPr>
        <w:rPr>
          <w:rFonts w:hint="eastAsia"/>
        </w:rPr>
      </w:pPr>
    </w:p>
    <w:sectPr w:rsidR="00040D81" w:rsidSect="00034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AB458" w14:textId="77777777" w:rsidR="00DA361B" w:rsidRDefault="00DA361B" w:rsidP="00C17EA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89A080" w14:textId="77777777" w:rsidR="00DA361B" w:rsidRDefault="00DA361B" w:rsidP="00C17EA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67A33" w14:textId="77777777" w:rsidR="00DA361B" w:rsidRDefault="00DA361B" w:rsidP="00C17EA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569B30" w14:textId="77777777" w:rsidR="00DA361B" w:rsidRDefault="00DA361B" w:rsidP="00C17EA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6E"/>
    <w:rsid w:val="00034CB5"/>
    <w:rsid w:val="00040D81"/>
    <w:rsid w:val="0039576E"/>
    <w:rsid w:val="0087185C"/>
    <w:rsid w:val="009F0593"/>
    <w:rsid w:val="00C17EA0"/>
    <w:rsid w:val="00D071D1"/>
    <w:rsid w:val="00DA361B"/>
    <w:rsid w:val="00E3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52962B"/>
  <w15:chartTrackingRefBased/>
  <w15:docId w15:val="{4D26180F-EC4A-4255-9629-8DD84ABA4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76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957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7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7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7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7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7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7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7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7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7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7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57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7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7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7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7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7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57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7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57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57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76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9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17E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17EA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17E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17E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39</Characters>
  <Application>Microsoft Office Word</Application>
  <DocSecurity>0</DocSecurity>
  <Lines>56</Lines>
  <Paragraphs>50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C</dc:creator>
  <cp:keywords/>
  <dc:description/>
  <cp:lastModifiedBy>MT C</cp:lastModifiedBy>
  <cp:revision>3</cp:revision>
  <dcterms:created xsi:type="dcterms:W3CDTF">2024-02-15T16:10:00Z</dcterms:created>
  <dcterms:modified xsi:type="dcterms:W3CDTF">2025-10-27T15:44:00Z</dcterms:modified>
</cp:coreProperties>
</file>